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BFB6E" w14:textId="7C18806B" w:rsidR="00FC2B59" w:rsidRDefault="00FC2B59" w:rsidP="00FC2B59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C2B5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FC2B59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FC2B5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C2B59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FC2B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C2B59">
        <w:rPr>
          <w:rFonts w:ascii="Times New Roman" w:hAnsi="Times New Roman" w:cs="Times New Roman"/>
          <w:sz w:val="20"/>
          <w:szCs w:val="20"/>
        </w:rPr>
        <w:t>Information of Strains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110"/>
        <w:gridCol w:w="1440"/>
        <w:gridCol w:w="1560"/>
      </w:tblGrid>
      <w:tr w:rsidR="004E4BE9" w:rsidRPr="004E4BE9" w14:paraId="3C31D393" w14:textId="77777777" w:rsidTr="004E4BE9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7AD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7A7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umbe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1F9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untry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CC9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ourc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078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lect b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D37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ITS Genotype </w:t>
            </w:r>
          </w:p>
        </w:tc>
      </w:tr>
      <w:tr w:rsidR="004E4BE9" w:rsidRPr="004E4BE9" w14:paraId="6AABECB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899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41D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22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D9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F87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uinea pi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A01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128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18936D38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F6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01B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E0F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80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BE5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32F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3F5AAC7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C81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31B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0FD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EA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5C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8E8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55B16F88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CF0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420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B64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A0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7D2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857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092DF69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9DD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DA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C89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651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A5D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8FA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08953C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12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24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576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E0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C42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889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3EC7AFB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352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21A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7B3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3F9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C16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151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9699CE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991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7F4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3BF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C6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D6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631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E9D8B5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6C0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584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9E4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4D3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B94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11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546065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CE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F91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7D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7BB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B53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B14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FD90829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4D5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868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D8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C03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C61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D6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B18BBD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0DF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C84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212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114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E1A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BB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FF1849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15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4BC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BA4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37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F85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3C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713CF5E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8FF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E10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EC7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13F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7FC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1D6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07D8495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88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3B4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FBC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07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E46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389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5AABC6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D58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F2C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F93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7D0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B0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65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1012B38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2C8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718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8F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3F4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459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473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0A24AC5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959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CB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9C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206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1F5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72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E31D4A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076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82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064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8F6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420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FDC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8C03BC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9D5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8201" w14:textId="44408B29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  <w:r w:rsidR="00C50C18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20F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FA2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3E8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6A4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6BE8CF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F3A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034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5C9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BD4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73D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5B1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51605B3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08F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B88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1A3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7D8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A42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F6D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C6EEE8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2C6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882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3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080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EAF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AC1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0927E02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B59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6E2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9C6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9A7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D36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843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102C2577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45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B88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10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E07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B05" w14:textId="6067C8E8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FF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35B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36A7D17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0F5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10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10-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C76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0EB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202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756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75FEFB6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0B3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CA3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1-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D25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C00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C32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778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AEC778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D48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49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3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265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BD3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A5E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5E9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34BAF49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CB8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07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3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46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50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E6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E8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7535D80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1DC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BFC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8-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B58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B4C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B02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A5C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3F6F7FD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4D7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49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34-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666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3F95" w14:textId="157FDEBB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98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43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2D54C7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57F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16F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70-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F95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E5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F31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F5F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5EC34D5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14E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80B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155-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B91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405A" w14:textId="6DB1DBF0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969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B75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75FFFA0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847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2AE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03-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30B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BC7" w14:textId="10712F4B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7A9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EE6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3840C6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6D1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A16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TCC 95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3C0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.S.A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85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ped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2CF8" w14:textId="085F5527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E96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01D030A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716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63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8223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2FC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E6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ped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481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9B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DB095B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92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E3E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28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76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90F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11A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DDE6D4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AC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1F2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9FC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8A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124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2B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3F34BD3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FC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F53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241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E86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04B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B5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49FAAB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A8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9EF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79B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61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0F1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9B4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1801CA5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F1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71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DEE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72C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A8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5DD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746EAC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244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4B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05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A85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5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3B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9B4858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016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6A1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F19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0EE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FCE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B72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732219A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F87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E3C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777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95B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7D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DE2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7EDBDF7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5BE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971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60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A13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37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17C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248A11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1FA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6AF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88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3A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E9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2FD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042AA12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34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9DB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245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D8B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F10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AD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3E0774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940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BCD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89B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932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69E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98A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14466BB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1B4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801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7BA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CF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861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037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30A630FD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CE2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82D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557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8A4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C46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15E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5CC23718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387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364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FDC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AF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389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A51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CA5CB7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7D3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9D9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984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1C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1D9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05D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96A0C5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81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EF1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AAD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A1C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F95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E18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C6C6CD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B7E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D40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32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CA0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165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7FA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6F94EF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EE1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DA3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5A3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2A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22D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591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30A2F8D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C0E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3F9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F7C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F73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FC7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ven Hainsw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CC2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64AC71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045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FB8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96-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80C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D78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982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imona Nardo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EC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513525B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54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5D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96-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0EF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C5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1DF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imona Nardo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F80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216C831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D4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60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428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B93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4B7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ped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0233" w14:textId="11162801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116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359949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1D8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DBF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96-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AD8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44A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994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imona Nardo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ED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72D7F86D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B38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5AB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0C2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F13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C4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AE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4E4AFD97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532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D14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2063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AA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6A76" w14:textId="76C45236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FEA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C84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11DE6E8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87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6D0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00070/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B6A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4B0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nychomyc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8A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2C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50CE627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841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1A6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124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D10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653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A661" w14:textId="7166ED09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D38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67E9ED0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9F4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6E4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124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E9C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D7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DA41" w14:textId="6A8AFB52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8A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6B46F81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162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D6D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124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C52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14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005" w14:textId="37AFC799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C2F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159C17E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78B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1A4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124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13C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934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10C4" w14:textId="3E1050DB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0BD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2E98B30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138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783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124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A83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63E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7768" w14:textId="378C8E62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915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7C67B88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819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345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L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10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lovak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9AB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EDB9" w14:textId="03A767BA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oman</w:t>
            </w:r>
            <w:r w:rsidR="008B511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Labu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A5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3282EC7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E01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80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L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ED4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lovak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81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C13E" w14:textId="2FC5CB9A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oman</w:t>
            </w:r>
            <w:r w:rsidR="008B511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Labu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BC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35EFBE38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06B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B6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L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06E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lovak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184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F8A" w14:textId="3B4BC739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oman</w:t>
            </w:r>
            <w:r w:rsidR="008B511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Labu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F52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77E38EA9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2BE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3AA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22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43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C6D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4E8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EAE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724B780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D51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C7C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34-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74E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C5C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CA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1EE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interdigitale </w:t>
            </w:r>
          </w:p>
        </w:tc>
      </w:tr>
      <w:tr w:rsidR="004E4BE9" w:rsidRPr="004E4BE9" w14:paraId="6C08888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5F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8E6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18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C1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70FB" w14:textId="5DD14D4B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0E6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2D6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4A1D6D1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9C0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CC4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1-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13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EE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4F6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E31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2FCF51A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5B6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74C3" w14:textId="7FAFAE34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42</w:t>
            </w:r>
            <w:r w:rsidR="00203AB4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229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elgiu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258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16F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066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4919FC9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1A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47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7907/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43F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68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797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C30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6F4280DD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835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AF0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8893/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1E4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39A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 profu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9E2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B8C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7B062AB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9C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6D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00120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FC1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EDF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1C1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2FE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*</w:t>
            </w:r>
          </w:p>
        </w:tc>
      </w:tr>
      <w:tr w:rsidR="004E4BE9" w:rsidRPr="004E4BE9" w14:paraId="12FEF24D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120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D5D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22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22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33C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470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B29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</w:t>
            </w:r>
          </w:p>
        </w:tc>
      </w:tr>
      <w:tr w:rsidR="004E4BE9" w:rsidRPr="004E4BE9" w14:paraId="4121A30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2F7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CA9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22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F7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5E8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CD1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E57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</w:t>
            </w:r>
          </w:p>
        </w:tc>
      </w:tr>
      <w:tr w:rsidR="004E4BE9" w:rsidRPr="004E4BE9" w14:paraId="1D41E8D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2D9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A81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22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56B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D5B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7CC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360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</w:t>
            </w:r>
          </w:p>
        </w:tc>
      </w:tr>
      <w:tr w:rsidR="004E4BE9" w:rsidRPr="004E4BE9" w14:paraId="7726BAD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01C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22C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22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C9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4EA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E9F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55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</w:t>
            </w:r>
          </w:p>
        </w:tc>
      </w:tr>
      <w:tr w:rsidR="004E4BE9" w:rsidRPr="004E4BE9" w14:paraId="3D27274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058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9E0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7704/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2E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9C9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(tinea)-zoo kee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5B6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CB3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II</w:t>
            </w:r>
          </w:p>
        </w:tc>
      </w:tr>
      <w:tr w:rsidR="004E4BE9" w:rsidRPr="004E4BE9" w14:paraId="3807F3F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16F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BE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22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29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0C9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o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B3A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F8D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5EEE756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9E0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EF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227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29E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565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uman with mi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D50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0E1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311DB1F9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C8B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B2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HEM 10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2C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F26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chil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AB9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hel Mon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AD0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79C68569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5B6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206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0602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743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64B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325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671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49150E7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FA9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416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296-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33F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t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1D8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chil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01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imona Nardo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89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659DDDF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E75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73E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646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9F8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CF7" w14:textId="280CF1CE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1389" w14:textId="4321B58B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68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638EEC3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266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C0F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642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CBB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6C0B" w14:textId="16C9A45E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DB28" w14:textId="0FB36B6A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C5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54DAD24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0B8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AA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0617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411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E09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63B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FDB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12FFA318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0F2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61E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04543/1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864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5E8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397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615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6484F067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7F7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2D4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155-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CA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etherlan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170" w14:textId="5517509C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781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ein van der L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10F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3B15BFF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86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4D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8E3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7E3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D51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682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46B5E539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7DE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02B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99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9FA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1B3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F53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V</w:t>
            </w:r>
          </w:p>
        </w:tc>
      </w:tr>
      <w:tr w:rsidR="004E4BE9" w:rsidRPr="004E4BE9" w14:paraId="737EBAD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A1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797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0363/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70D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16C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genita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203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BA1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</w:t>
            </w:r>
          </w:p>
        </w:tc>
      </w:tr>
      <w:tr w:rsidR="004E4BE9" w:rsidRPr="004E4BE9" w14:paraId="0D8F62F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58F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143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8904/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279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D31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genita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0F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95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</w:t>
            </w:r>
          </w:p>
        </w:tc>
      </w:tr>
      <w:tr w:rsidR="004E4BE9" w:rsidRPr="004E4BE9" w14:paraId="1BB1B91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04C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33D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5003/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880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AAE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genita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B17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E46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T. mentagrophytes VII </w:t>
            </w:r>
          </w:p>
        </w:tc>
      </w:tr>
      <w:tr w:rsidR="004E4BE9" w:rsidRPr="004E4BE9" w14:paraId="44B5D3A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0B9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37E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0128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7EC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F33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153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F52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</w:t>
            </w:r>
          </w:p>
        </w:tc>
      </w:tr>
      <w:tr w:rsidR="004E4BE9" w:rsidRPr="004E4BE9" w14:paraId="02DE6E5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B33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E64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17B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E2B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17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766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0B45122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C5E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A3E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F75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C30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C7C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FE8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29792A5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3F5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1E7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D4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4BA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DD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52B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3B4D54B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84A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D3B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D86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388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04C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85A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562DB6A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F70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A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7D9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C36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0D1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6C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5AF6DB8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390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B3F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BF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F76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FBB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9E7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60D4CF2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AEA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1A6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9E1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50D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1D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10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3A27D4C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133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25D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067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C68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BA3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4D4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69D76C5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7A3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372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204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AA4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0EC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CFD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6C14D0C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C59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B5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6EF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7A5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F9D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351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6EA31D3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85D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7D1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C6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E3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764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742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36F2AB5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5B5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081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59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F6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85D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8E0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2ADB180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229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A38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B11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39F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93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041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0C3B736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F84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25F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3A3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1F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E9B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020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379B095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EED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56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F3D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E74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7D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F54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7097931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F2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37B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2C1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16F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ECF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3C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30224D4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E5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168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86C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8B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977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D02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633716B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FEC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EB8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DF6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D3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46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A1F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30661B8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3FF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16F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BD9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58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281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AE3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7B588F8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BFF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1EA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CD4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A90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A29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A9B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741BAD4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F08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893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DD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B8C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9CA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8D8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2F7903A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9DE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21B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CE5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C5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42E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8FA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6D946BF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6F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8A2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942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09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119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02E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29DE562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14F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02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D7E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D88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5B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196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70A7531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699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9C8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CCF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F4B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763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CC0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523A8D9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9C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47A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ED1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54A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38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5B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39A7722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C9D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54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77C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BEB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7AB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2D8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7232BB3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FB4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CB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47B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3A6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81A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3C3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7A80F93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70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460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F0C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D12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6F3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F3E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58ED1727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054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01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A34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0A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820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06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3BD87ED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70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18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70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511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ap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65C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4C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6C4B23B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7E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4D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3D9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11F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0D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F84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06B94E3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45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E3E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XM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77F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8D8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AB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ing Zh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EC7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1277563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8EE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43B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4691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400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rman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57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A26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51C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IX</w:t>
            </w:r>
          </w:p>
        </w:tc>
      </w:tr>
      <w:tr w:rsidR="004E4BE9" w:rsidRPr="004E4BE9" w14:paraId="365D177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F6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4F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1497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9D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est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52B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54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970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37946917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69A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013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1501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8B7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est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40A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403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FC4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671085B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78C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AFC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1509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1E1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est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260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CEC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DDD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04BA336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1DE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8E3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6500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CA0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ord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AC1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9D2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484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10C29B9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94D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CC3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6520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C77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ord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4BF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28D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498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13A5F5E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3BB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586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0074/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CD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outh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8BD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5AC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231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4E70898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9DE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823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0095/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BB7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outh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0B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EE8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EC5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3196A389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61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19D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0100/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224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est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58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C14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1CE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06E7224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7B8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1C8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0101/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0DE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est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47B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12A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62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6EF901D7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45D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54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EA4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est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BBFB" w14:textId="0EBEC432" w:rsidR="004E4BE9" w:rsidRPr="004E4BE9" w:rsidRDefault="00C077B8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598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BB7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58EC951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97D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850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0B0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West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EEE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E7F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ED5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6CD793C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856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85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323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ast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23E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FA9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3A6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3B90B2B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DCE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D4C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982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ast 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DD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302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Pietro Nen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81F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5D1ABAB3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86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C96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900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B40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04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E01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234AF88D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CA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48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EB1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8B5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9FB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B13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5EC12EB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F8D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0BC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EB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73F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manu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DB9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19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218A2CE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2A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143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51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C4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179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67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3C51E25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E63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58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32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C43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59E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0A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15114D4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C9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B04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213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DB8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6F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E5F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463619D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65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99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9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6DE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ped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FA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65D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579FD96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FC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128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BA2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CC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AE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4A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3055B49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317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345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23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622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1A8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FC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517E77E1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81D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EAC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4C9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AE8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365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F1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06B6F64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E59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303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988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7E3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DCC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54C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168C259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3DD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1DF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DFB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F9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B8B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E45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3ADF3E7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BDE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664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E60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F55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A6B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25A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2021D27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9AC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5B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FA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781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803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D69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77BE26A2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6B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47C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128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B2B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AD6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5F1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4F4E26AD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0BE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DB9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D41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C60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CE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FC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58BD65F7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11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FBD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604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994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20A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508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6086A96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8D4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6AE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3F7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0E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8E8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8F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47F0754C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745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EF9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5B3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062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D05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B96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7A3C78CF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14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2A3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2F8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67E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29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1A1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3E8D6DF4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D9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56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E6E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8BB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7D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7C6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78E66B4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05E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533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3F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6B7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8EE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DEE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1E397D7D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613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DCA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1D6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B72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6E7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A04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7297257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F90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77F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8C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4A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BD4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A8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7EA38AC6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2072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39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67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7CF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F03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2C3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6BEB6A2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BD7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9CC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8BB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AF2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D2B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949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531664FE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5F6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DB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9F6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23C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C00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0A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2CEF1969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4DB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954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C3E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446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C0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84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00ADC68B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904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054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97C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AA1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9F0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A5C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37BFB09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56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5FB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A40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10D7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CFA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722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128873D8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43D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D3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14D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933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9306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06F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15C1551A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D7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CFE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1ADA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E4AD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ru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5A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D0B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0B85B9C5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7EA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3C4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24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9FB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faci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CC9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Rameshwari Thaku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9BB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64E501E0" w14:textId="77777777" w:rsidTr="004E4BE9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63B4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BF8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146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FD99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Jap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DD5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 corpo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9C3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ui Ka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D82C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  <w:tr w:rsidR="004E4BE9" w:rsidRPr="004E4BE9" w14:paraId="18074D09" w14:textId="77777777" w:rsidTr="004E4BE9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CBD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B171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BS 1466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35CF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Jap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2668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nea corpor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34650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ui Ka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3F6E" w14:textId="77777777" w:rsidR="004E4BE9" w:rsidRPr="004E4BE9" w:rsidRDefault="004E4BE9" w:rsidP="004E4B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4E4BE9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. mentagrophytes VIII</w:t>
            </w:r>
          </w:p>
        </w:tc>
      </w:tr>
    </w:tbl>
    <w:p w14:paraId="07C8846C" w14:textId="77777777" w:rsidR="00F04AD8" w:rsidRPr="00320FF6" w:rsidRDefault="00F04AD8" w:rsidP="00FC2B59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04AD8" w:rsidRPr="00320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84E12C" w14:textId="77777777" w:rsidR="0080492E" w:rsidRDefault="0080492E" w:rsidP="00FC2B59">
      <w:r>
        <w:separator/>
      </w:r>
    </w:p>
  </w:endnote>
  <w:endnote w:type="continuationSeparator" w:id="0">
    <w:p w14:paraId="0873FAD1" w14:textId="77777777" w:rsidR="0080492E" w:rsidRDefault="0080492E" w:rsidP="00FC2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9A189C" w14:textId="77777777" w:rsidR="0080492E" w:rsidRDefault="0080492E" w:rsidP="00FC2B59">
      <w:r>
        <w:separator/>
      </w:r>
    </w:p>
  </w:footnote>
  <w:footnote w:type="continuationSeparator" w:id="0">
    <w:p w14:paraId="4FA8BC9D" w14:textId="77777777" w:rsidR="0080492E" w:rsidRDefault="0080492E" w:rsidP="00FC2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305B66"/>
    <w:multiLevelType w:val="hybridMultilevel"/>
    <w:tmpl w:val="B5A613C6"/>
    <w:lvl w:ilvl="0" w:tplc="6E4843A0">
      <w:start w:val="1"/>
      <w:numFmt w:val="upperLetter"/>
      <w:lvlText w:val="%1."/>
      <w:lvlJc w:val="left"/>
      <w:pPr>
        <w:ind w:left="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1" w15:restartNumberingAfterBreak="0">
    <w:nsid w:val="37514BE3"/>
    <w:multiLevelType w:val="multilevel"/>
    <w:tmpl w:val="F60CAA6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24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4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36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60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4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72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60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840" w:hanging="1800"/>
      </w:pPr>
      <w:rPr>
        <w:rFonts w:hint="default"/>
        <w:b/>
      </w:rPr>
    </w:lvl>
  </w:abstractNum>
  <w:abstractNum w:abstractNumId="2" w15:restartNumberingAfterBreak="0">
    <w:nsid w:val="67422172"/>
    <w:multiLevelType w:val="multilevel"/>
    <w:tmpl w:val="1D08FAD0"/>
    <w:lvl w:ilvl="0">
      <w:start w:val="1"/>
      <w:numFmt w:val="decimal"/>
      <w:lvlText w:val="%1."/>
      <w:lvlJc w:val="left"/>
      <w:pPr>
        <w:ind w:left="240" w:hanging="360"/>
      </w:pPr>
      <w:rPr>
        <w:rFonts w:hint="default"/>
        <w:color w:val="333333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color w:val="333333"/>
      </w:rPr>
    </w:lvl>
    <w:lvl w:ilvl="2">
      <w:start w:val="1"/>
      <w:numFmt w:val="decimal"/>
      <w:isLgl/>
      <w:lvlText w:val="%1.%2.%3."/>
      <w:lvlJc w:val="left"/>
      <w:pPr>
        <w:ind w:left="840" w:hanging="720"/>
      </w:pPr>
      <w:rPr>
        <w:rFonts w:hint="default"/>
        <w:b/>
        <w:color w:val="333333"/>
      </w:rPr>
    </w:lvl>
    <w:lvl w:ilvl="3">
      <w:start w:val="1"/>
      <w:numFmt w:val="decimal"/>
      <w:isLgl/>
      <w:lvlText w:val="%1.%2.%3.%4."/>
      <w:lvlJc w:val="left"/>
      <w:pPr>
        <w:ind w:left="960" w:hanging="720"/>
      </w:pPr>
      <w:rPr>
        <w:rFonts w:hint="default"/>
        <w:b/>
        <w:color w:val="333333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color w:val="333333"/>
      </w:rPr>
    </w:lvl>
    <w:lvl w:ilvl="5">
      <w:start w:val="1"/>
      <w:numFmt w:val="decimal"/>
      <w:isLgl/>
      <w:lvlText w:val="%1.%2.%3.%4.%5.%6."/>
      <w:lvlJc w:val="left"/>
      <w:pPr>
        <w:ind w:left="1560" w:hanging="1080"/>
      </w:pPr>
      <w:rPr>
        <w:rFonts w:hint="default"/>
        <w:b/>
        <w:color w:val="333333"/>
      </w:rPr>
    </w:lvl>
    <w:lvl w:ilvl="6">
      <w:start w:val="1"/>
      <w:numFmt w:val="decimal"/>
      <w:isLgl/>
      <w:lvlText w:val="%1.%2.%3.%4.%5.%6.%7."/>
      <w:lvlJc w:val="left"/>
      <w:pPr>
        <w:ind w:left="2040" w:hanging="1440"/>
      </w:pPr>
      <w:rPr>
        <w:rFonts w:hint="default"/>
        <w:b/>
        <w:color w:val="333333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  <w:b/>
        <w:color w:val="333333"/>
      </w:rPr>
    </w:lvl>
    <w:lvl w:ilvl="8">
      <w:start w:val="1"/>
      <w:numFmt w:val="decimal"/>
      <w:isLgl/>
      <w:lvlText w:val="%1.%2.%3.%4.%5.%6.%7.%8.%9."/>
      <w:lvlJc w:val="left"/>
      <w:pPr>
        <w:ind w:left="2640" w:hanging="1800"/>
      </w:pPr>
      <w:rPr>
        <w:rFonts w:hint="default"/>
        <w:b/>
        <w:color w:val="333333"/>
      </w:rPr>
    </w:lvl>
  </w:abstractNum>
  <w:abstractNum w:abstractNumId="3" w15:restartNumberingAfterBreak="0">
    <w:nsid w:val="67C37219"/>
    <w:multiLevelType w:val="multilevel"/>
    <w:tmpl w:val="A9FA48CC"/>
    <w:lvl w:ilvl="0">
      <w:start w:val="1"/>
      <w:numFmt w:val="decimal"/>
      <w:lvlText w:val="%1."/>
      <w:lvlJc w:val="left"/>
      <w:pPr>
        <w:ind w:left="240" w:hanging="360"/>
      </w:pPr>
      <w:rPr>
        <w:rFonts w:hint="default"/>
        <w:b/>
        <w:color w:val="333333"/>
      </w:rPr>
    </w:lvl>
    <w:lvl w:ilvl="1">
      <w:start w:val="1"/>
      <w:numFmt w:val="decimal"/>
      <w:isLgl/>
      <w:lvlText w:val="%1.%2."/>
      <w:lvlJc w:val="left"/>
      <w:pPr>
        <w:ind w:left="240" w:hanging="360"/>
      </w:pPr>
      <w:rPr>
        <w:rFonts w:hint="default"/>
        <w:b/>
        <w:color w:val="333333"/>
      </w:rPr>
    </w:lvl>
    <w:lvl w:ilvl="2">
      <w:start w:val="1"/>
      <w:numFmt w:val="decimal"/>
      <w:isLgl/>
      <w:lvlText w:val="%1.%2.%3."/>
      <w:lvlJc w:val="left"/>
      <w:pPr>
        <w:ind w:left="600" w:hanging="720"/>
      </w:pPr>
      <w:rPr>
        <w:rFonts w:hint="default"/>
        <w:b/>
        <w:color w:val="333333"/>
      </w:rPr>
    </w:lvl>
    <w:lvl w:ilvl="3">
      <w:start w:val="1"/>
      <w:numFmt w:val="decimal"/>
      <w:isLgl/>
      <w:lvlText w:val="%1.%2.%3.%4."/>
      <w:lvlJc w:val="left"/>
      <w:pPr>
        <w:ind w:left="600" w:hanging="720"/>
      </w:pPr>
      <w:rPr>
        <w:rFonts w:hint="default"/>
        <w:b/>
        <w:color w:val="333333"/>
      </w:rPr>
    </w:lvl>
    <w:lvl w:ilvl="4">
      <w:start w:val="1"/>
      <w:numFmt w:val="decimal"/>
      <w:isLgl/>
      <w:lvlText w:val="%1.%2.%3.%4.%5."/>
      <w:lvlJc w:val="left"/>
      <w:pPr>
        <w:ind w:left="960" w:hanging="1080"/>
      </w:pPr>
      <w:rPr>
        <w:rFonts w:hint="default"/>
        <w:b/>
        <w:color w:val="333333"/>
      </w:rPr>
    </w:lvl>
    <w:lvl w:ilvl="5">
      <w:start w:val="1"/>
      <w:numFmt w:val="decimal"/>
      <w:isLgl/>
      <w:lvlText w:val="%1.%2.%3.%4.%5.%6."/>
      <w:lvlJc w:val="left"/>
      <w:pPr>
        <w:ind w:left="960" w:hanging="1080"/>
      </w:pPr>
      <w:rPr>
        <w:rFonts w:hint="default"/>
        <w:b/>
        <w:color w:val="333333"/>
      </w:rPr>
    </w:lvl>
    <w:lvl w:ilvl="6">
      <w:start w:val="1"/>
      <w:numFmt w:val="decimal"/>
      <w:isLgl/>
      <w:lvlText w:val="%1.%2.%3.%4.%5.%6.%7."/>
      <w:lvlJc w:val="left"/>
      <w:pPr>
        <w:ind w:left="1320" w:hanging="1440"/>
      </w:pPr>
      <w:rPr>
        <w:rFonts w:hint="default"/>
        <w:b/>
        <w:color w:val="333333"/>
      </w:rPr>
    </w:lvl>
    <w:lvl w:ilvl="7">
      <w:start w:val="1"/>
      <w:numFmt w:val="decimal"/>
      <w:isLgl/>
      <w:lvlText w:val="%1.%2.%3.%4.%5.%6.%7.%8."/>
      <w:lvlJc w:val="left"/>
      <w:pPr>
        <w:ind w:left="1320" w:hanging="1440"/>
      </w:pPr>
      <w:rPr>
        <w:rFonts w:hint="default"/>
        <w:b/>
        <w:color w:val="333333"/>
      </w:rPr>
    </w:lvl>
    <w:lvl w:ilvl="8">
      <w:start w:val="1"/>
      <w:numFmt w:val="decimal"/>
      <w:isLgl/>
      <w:lvlText w:val="%1.%2.%3.%4.%5.%6.%7.%8.%9."/>
      <w:lvlJc w:val="left"/>
      <w:pPr>
        <w:ind w:left="1680" w:hanging="1800"/>
      </w:pPr>
      <w:rPr>
        <w:rFonts w:hint="default"/>
        <w:b/>
        <w:color w:val="333333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29"/>
    <w:rsid w:val="000D496C"/>
    <w:rsid w:val="000F5549"/>
    <w:rsid w:val="00110CA0"/>
    <w:rsid w:val="00165592"/>
    <w:rsid w:val="001D76F3"/>
    <w:rsid w:val="00203AB4"/>
    <w:rsid w:val="00205FD9"/>
    <w:rsid w:val="0023499A"/>
    <w:rsid w:val="00320FF6"/>
    <w:rsid w:val="0033438E"/>
    <w:rsid w:val="003D49A5"/>
    <w:rsid w:val="00413484"/>
    <w:rsid w:val="00435785"/>
    <w:rsid w:val="004542B9"/>
    <w:rsid w:val="004E4BE9"/>
    <w:rsid w:val="0055664B"/>
    <w:rsid w:val="005579F3"/>
    <w:rsid w:val="005D014D"/>
    <w:rsid w:val="00600A3E"/>
    <w:rsid w:val="00617009"/>
    <w:rsid w:val="0080492E"/>
    <w:rsid w:val="00844281"/>
    <w:rsid w:val="008B5115"/>
    <w:rsid w:val="008D641B"/>
    <w:rsid w:val="00916F12"/>
    <w:rsid w:val="00AE7417"/>
    <w:rsid w:val="00B12830"/>
    <w:rsid w:val="00BB4C7A"/>
    <w:rsid w:val="00BB7BA7"/>
    <w:rsid w:val="00BD060C"/>
    <w:rsid w:val="00C077B8"/>
    <w:rsid w:val="00C112EF"/>
    <w:rsid w:val="00C33876"/>
    <w:rsid w:val="00C42C11"/>
    <w:rsid w:val="00C50C18"/>
    <w:rsid w:val="00CA5CE0"/>
    <w:rsid w:val="00CC03FC"/>
    <w:rsid w:val="00CE06DB"/>
    <w:rsid w:val="00D46667"/>
    <w:rsid w:val="00E17284"/>
    <w:rsid w:val="00E46844"/>
    <w:rsid w:val="00F04AD8"/>
    <w:rsid w:val="00F21429"/>
    <w:rsid w:val="00FC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BBCA1"/>
  <w15:chartTrackingRefBased/>
  <w15:docId w15:val="{FBB9660F-0194-4ECA-BC5D-98E3D423A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A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B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B5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C2B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FC2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FC2B59"/>
  </w:style>
  <w:style w:type="character" w:styleId="a9">
    <w:name w:val="Hyperlink"/>
    <w:basedOn w:val="a0"/>
    <w:uiPriority w:val="99"/>
    <w:unhideWhenUsed/>
    <w:rsid w:val="00FC2B59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FC2B59"/>
    <w:rPr>
      <w:color w:val="954F72"/>
      <w:u w:val="single"/>
    </w:rPr>
  </w:style>
  <w:style w:type="paragraph" w:customStyle="1" w:styleId="msonormal0">
    <w:name w:val="msonormal"/>
    <w:basedOn w:val="a"/>
    <w:rsid w:val="00FC2B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C2B5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C2B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FC2B5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FC2B59"/>
    <w:pPr>
      <w:widowControl/>
      <w:shd w:val="clear" w:color="000000" w:fill="C6EFCE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FC2B59"/>
    <w:pPr>
      <w:widowControl/>
      <w:shd w:val="clear" w:color="000000" w:fill="FFEB9C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C2B59"/>
    <w:pPr>
      <w:widowControl/>
      <w:shd w:val="clear" w:color="000000" w:fill="FFEB9C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C2B59"/>
    <w:pPr>
      <w:widowControl/>
      <w:shd w:val="clear" w:color="000000" w:fill="C6EFCE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C2B59"/>
    <w:pPr>
      <w:widowControl/>
      <w:shd w:val="clear" w:color="000000" w:fill="C6EFCE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C2B59"/>
    <w:pPr>
      <w:widowControl/>
      <w:shd w:val="clear" w:color="000000" w:fill="C6EFCE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C2B59"/>
    <w:pPr>
      <w:widowControl/>
      <w:shd w:val="clear" w:color="000000" w:fill="FFEB9C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C2B59"/>
    <w:pPr>
      <w:widowControl/>
      <w:shd w:val="clear" w:color="000000" w:fill="FFEB9C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FC2B59"/>
    <w:pPr>
      <w:widowControl/>
      <w:shd w:val="clear" w:color="000000" w:fill="FFEB9C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C2B59"/>
    <w:pPr>
      <w:widowControl/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C2B59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FC2B59"/>
    <w:pPr>
      <w:widowControl/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FC2B59"/>
    <w:pPr>
      <w:widowControl/>
      <w:shd w:val="clear" w:color="000000" w:fill="FFE69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FC2B59"/>
    <w:pPr>
      <w:widowControl/>
      <w:shd w:val="clear" w:color="000000" w:fill="FFE69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FC2B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FC2B59"/>
    <w:pPr>
      <w:widowControl/>
      <w:shd w:val="clear" w:color="000000" w:fill="FFE69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FC2B59"/>
    <w:pPr>
      <w:widowControl/>
      <w:shd w:val="clear" w:color="000000" w:fill="FFE69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0">
    <w:name w:val="未处理的提及1"/>
    <w:basedOn w:val="a0"/>
    <w:uiPriority w:val="99"/>
    <w:semiHidden/>
    <w:unhideWhenUsed/>
    <w:rsid w:val="00FC2B59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FC2B59"/>
  </w:style>
  <w:style w:type="character" w:customStyle="1" w:styleId="2">
    <w:name w:val="未处理的提及2"/>
    <w:basedOn w:val="a0"/>
    <w:uiPriority w:val="99"/>
    <w:semiHidden/>
    <w:unhideWhenUsed/>
    <w:rsid w:val="00FC2B59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FC2B59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FC2B59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styleId="ac">
    <w:name w:val="List Paragraph"/>
    <w:basedOn w:val="a"/>
    <w:uiPriority w:val="34"/>
    <w:qFormat/>
    <w:rsid w:val="00FC2B59"/>
    <w:pPr>
      <w:ind w:left="720"/>
      <w:contextualSpacing/>
    </w:pPr>
  </w:style>
  <w:style w:type="character" w:styleId="ad">
    <w:name w:val="Emphasis"/>
    <w:basedOn w:val="a0"/>
    <w:uiPriority w:val="20"/>
    <w:qFormat/>
    <w:rsid w:val="00FC2B59"/>
    <w:rPr>
      <w:i/>
      <w:iCs/>
    </w:rPr>
  </w:style>
  <w:style w:type="character" w:customStyle="1" w:styleId="ref-journal">
    <w:name w:val="ref-journal"/>
    <w:basedOn w:val="a0"/>
    <w:rsid w:val="00FC2B59"/>
  </w:style>
  <w:style w:type="character" w:customStyle="1" w:styleId="ref-vol">
    <w:name w:val="ref-vol"/>
    <w:basedOn w:val="a0"/>
    <w:rsid w:val="00FC2B59"/>
  </w:style>
  <w:style w:type="character" w:customStyle="1" w:styleId="author">
    <w:name w:val="author"/>
    <w:basedOn w:val="a0"/>
    <w:rsid w:val="00FC2B59"/>
  </w:style>
  <w:style w:type="character" w:customStyle="1" w:styleId="articletitle">
    <w:name w:val="articletitle"/>
    <w:basedOn w:val="a0"/>
    <w:rsid w:val="00FC2B59"/>
  </w:style>
  <w:style w:type="character" w:customStyle="1" w:styleId="pubyear">
    <w:name w:val="pubyear"/>
    <w:basedOn w:val="a0"/>
    <w:rsid w:val="00FC2B59"/>
  </w:style>
  <w:style w:type="character" w:customStyle="1" w:styleId="vol">
    <w:name w:val="vol"/>
    <w:basedOn w:val="a0"/>
    <w:rsid w:val="00FC2B59"/>
  </w:style>
  <w:style w:type="character" w:customStyle="1" w:styleId="pagefirst">
    <w:name w:val="pagefirst"/>
    <w:basedOn w:val="a0"/>
    <w:rsid w:val="00FC2B59"/>
  </w:style>
  <w:style w:type="character" w:customStyle="1" w:styleId="pagelast">
    <w:name w:val="pagelast"/>
    <w:basedOn w:val="a0"/>
    <w:rsid w:val="00FC2B59"/>
  </w:style>
  <w:style w:type="paragraph" w:styleId="ae">
    <w:name w:val="Balloon Text"/>
    <w:basedOn w:val="a"/>
    <w:link w:val="af"/>
    <w:uiPriority w:val="99"/>
    <w:semiHidden/>
    <w:unhideWhenUsed/>
    <w:rsid w:val="00FC2B5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C2B59"/>
    <w:rPr>
      <w:sz w:val="18"/>
      <w:szCs w:val="18"/>
    </w:rPr>
  </w:style>
  <w:style w:type="character" w:styleId="af0">
    <w:name w:val="Placeholder Text"/>
    <w:basedOn w:val="a0"/>
    <w:uiPriority w:val="99"/>
    <w:semiHidden/>
    <w:rsid w:val="00E172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3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82</TotalTime>
  <Pages>5</Pages>
  <Words>1754</Words>
  <Characters>10001</Characters>
  <Application>Microsoft Office Word</Application>
  <DocSecurity>0</DocSecurity>
  <Lines>83</Lines>
  <Paragraphs>23</Paragraphs>
  <ScaleCrop>false</ScaleCrop>
  <Company/>
  <LinksUpToDate>false</LinksUpToDate>
  <CharactersWithSpaces>1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ang</dc:creator>
  <cp:keywords/>
  <dc:description/>
  <cp:lastModifiedBy>Chao Tang</cp:lastModifiedBy>
  <cp:revision>23</cp:revision>
  <cp:lastPrinted>2020-11-30T14:51:00Z</cp:lastPrinted>
  <dcterms:created xsi:type="dcterms:W3CDTF">2020-11-02T20:35:00Z</dcterms:created>
  <dcterms:modified xsi:type="dcterms:W3CDTF">2021-04-08T08:26:00Z</dcterms:modified>
</cp:coreProperties>
</file>